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16D07E" w14:textId="1BD9026C" w:rsidR="00AE79EA" w:rsidRPr="00753736" w:rsidRDefault="000917D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753736">
        <w:rPr>
          <w:rFonts w:ascii="Times New Roman" w:hAnsi="Times New Roman" w:cs="Times New Roman"/>
          <w:sz w:val="20"/>
          <w:szCs w:val="20"/>
        </w:rPr>
        <w:t>Table S1 Genetic data set detail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402"/>
        <w:gridCol w:w="1859"/>
        <w:gridCol w:w="1417"/>
        <w:gridCol w:w="1616"/>
        <w:gridCol w:w="2012"/>
      </w:tblGrid>
      <w:tr w:rsidR="000917DC" w:rsidRPr="00753736" w14:paraId="5FDDE145" w14:textId="77777777" w:rsidTr="000917DC">
        <w:trPr>
          <w:trHeight w:val="374"/>
        </w:trPr>
        <w:tc>
          <w:tcPr>
            <w:tcW w:w="14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8B8E7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ta set</w:t>
            </w:r>
          </w:p>
        </w:tc>
        <w:tc>
          <w:tcPr>
            <w:tcW w:w="18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A3802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ip typ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036BA6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latform</w:t>
            </w:r>
          </w:p>
        </w:tc>
        <w:tc>
          <w:tcPr>
            <w:tcW w:w="161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58301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prostate tumor tissue samples</w:t>
            </w:r>
          </w:p>
        </w:tc>
        <w:tc>
          <w:tcPr>
            <w:tcW w:w="201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BF8854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normal prostate tissue samples</w:t>
            </w:r>
          </w:p>
        </w:tc>
      </w:tr>
      <w:tr w:rsidR="000917DC" w:rsidRPr="00753736" w14:paraId="6A336B96" w14:textId="77777777" w:rsidTr="000917DC">
        <w:trPr>
          <w:trHeight w:val="357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FD57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E17932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D450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croarray ch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D582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L2467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AAE6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2F1E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917DC" w:rsidRPr="00753736" w14:paraId="71699D64" w14:textId="77777777" w:rsidTr="000917DC">
        <w:trPr>
          <w:trHeight w:val="357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4397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E1154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D97C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croarray ch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5DE3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L1679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A044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F92B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917DC" w:rsidRPr="00753736" w14:paraId="3F736A6D" w14:textId="77777777" w:rsidTr="000917DC">
        <w:trPr>
          <w:trHeight w:val="374"/>
        </w:trPr>
        <w:tc>
          <w:tcPr>
            <w:tcW w:w="1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7FD0F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E22990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4432D8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croarray chi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F4ED3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PL1857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FE3FF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A8454" w14:textId="77777777" w:rsidR="000917DC" w:rsidRPr="00753736" w:rsidRDefault="000917DC" w:rsidP="000917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73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bookmarkEnd w:id="0"/>
    </w:tbl>
    <w:p w14:paraId="53088184" w14:textId="77777777" w:rsidR="000917DC" w:rsidRPr="00753736" w:rsidRDefault="000917DC">
      <w:pPr>
        <w:rPr>
          <w:sz w:val="20"/>
          <w:szCs w:val="20"/>
        </w:rPr>
      </w:pPr>
    </w:p>
    <w:sectPr w:rsidR="000917DC" w:rsidRPr="00753736" w:rsidSect="00E41E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299D0F" w14:textId="77777777" w:rsidR="002448FF" w:rsidRDefault="002448FF" w:rsidP="006A62EB">
      <w:r>
        <w:separator/>
      </w:r>
    </w:p>
  </w:endnote>
  <w:endnote w:type="continuationSeparator" w:id="0">
    <w:p w14:paraId="33041E58" w14:textId="77777777" w:rsidR="002448FF" w:rsidRDefault="002448FF" w:rsidP="006A6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1E9ED9" w14:textId="77777777" w:rsidR="002448FF" w:rsidRDefault="002448FF" w:rsidP="006A62EB">
      <w:r>
        <w:separator/>
      </w:r>
    </w:p>
  </w:footnote>
  <w:footnote w:type="continuationSeparator" w:id="0">
    <w:p w14:paraId="320F5A20" w14:textId="77777777" w:rsidR="002448FF" w:rsidRDefault="002448FF" w:rsidP="006A6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7DC"/>
    <w:rsid w:val="000917DC"/>
    <w:rsid w:val="002448FF"/>
    <w:rsid w:val="005E366A"/>
    <w:rsid w:val="006A62EB"/>
    <w:rsid w:val="00700E27"/>
    <w:rsid w:val="00753736"/>
    <w:rsid w:val="00AE79EA"/>
    <w:rsid w:val="00D663BB"/>
    <w:rsid w:val="00E4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BF3B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62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62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6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62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84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1T07:34:00Z</dcterms:created>
  <dcterms:modified xsi:type="dcterms:W3CDTF">2024-03-12T13:27:00Z</dcterms:modified>
</cp:coreProperties>
</file>